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1E9" w:rsidRPr="00E9791D" w:rsidRDefault="00947E30" w:rsidP="00B34284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: Descriptive statistics of </w:t>
      </w:r>
      <w:proofErr w:type="spellStart"/>
      <w:proofErr w:type="gramStart"/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Cq</w:t>
      </w:r>
      <w:proofErr w:type="spellEnd"/>
      <w:proofErr w:type="gramEnd"/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 values for each reference gene (RG) for each condition (media type, cryopreservation status, differen</w:t>
      </w:r>
      <w:r w:rsidR="00A606A8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tiation status and day of induc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tion).</w:t>
      </w:r>
    </w:p>
    <w:tbl>
      <w:tblPr>
        <w:tblW w:w="5000" w:type="pct"/>
        <w:tblLook w:val="04A0"/>
      </w:tblPr>
      <w:tblGrid>
        <w:gridCol w:w="785"/>
        <w:gridCol w:w="843"/>
        <w:gridCol w:w="576"/>
        <w:gridCol w:w="949"/>
        <w:gridCol w:w="727"/>
        <w:gridCol w:w="686"/>
        <w:gridCol w:w="686"/>
        <w:gridCol w:w="582"/>
        <w:gridCol w:w="582"/>
        <w:gridCol w:w="582"/>
        <w:gridCol w:w="727"/>
        <w:gridCol w:w="588"/>
        <w:gridCol w:w="623"/>
        <w:gridCol w:w="582"/>
        <w:gridCol w:w="582"/>
        <w:gridCol w:w="582"/>
      </w:tblGrid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ACTB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B2M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9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6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4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3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7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4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8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8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9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5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</w:tr>
      <w:tr w:rsidR="001961E9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0.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0.6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2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.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.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</w:t>
            </w:r>
          </w:p>
        </w:tc>
      </w:tr>
    </w:tbl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E9791D" w:rsidRDefault="00947E30" w:rsidP="00E9791D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. Continued.</w:t>
      </w:r>
    </w:p>
    <w:tbl>
      <w:tblPr>
        <w:tblW w:w="5000" w:type="pct"/>
        <w:tblLook w:val="04A0"/>
      </w:tblPr>
      <w:tblGrid>
        <w:gridCol w:w="779"/>
        <w:gridCol w:w="837"/>
        <w:gridCol w:w="573"/>
        <w:gridCol w:w="942"/>
        <w:gridCol w:w="723"/>
        <w:gridCol w:w="585"/>
        <w:gridCol w:w="682"/>
        <w:gridCol w:w="579"/>
        <w:gridCol w:w="579"/>
        <w:gridCol w:w="579"/>
        <w:gridCol w:w="723"/>
        <w:gridCol w:w="682"/>
        <w:gridCol w:w="682"/>
        <w:gridCol w:w="579"/>
        <w:gridCol w:w="579"/>
        <w:gridCol w:w="579"/>
      </w:tblGrid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18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GAPDH</w:t>
            </w:r>
          </w:p>
        </w:tc>
        <w:tc>
          <w:tcPr>
            <w:tcW w:w="18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GUSB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2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6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3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7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.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0.4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5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3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5.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6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5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  <w:tr w:rsidR="001961E9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</w:tr>
    </w:tbl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E9791D" w:rsidRDefault="00947E30" w:rsidP="00E9791D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. Continued.</w:t>
      </w:r>
    </w:p>
    <w:tbl>
      <w:tblPr>
        <w:tblW w:w="5000" w:type="pct"/>
        <w:tblLook w:val="04A0"/>
      </w:tblPr>
      <w:tblGrid>
        <w:gridCol w:w="772"/>
        <w:gridCol w:w="829"/>
        <w:gridCol w:w="568"/>
        <w:gridCol w:w="933"/>
        <w:gridCol w:w="716"/>
        <w:gridCol w:w="676"/>
        <w:gridCol w:w="676"/>
        <w:gridCol w:w="574"/>
        <w:gridCol w:w="574"/>
        <w:gridCol w:w="574"/>
        <w:gridCol w:w="716"/>
        <w:gridCol w:w="676"/>
        <w:gridCol w:w="676"/>
        <w:gridCol w:w="574"/>
        <w:gridCol w:w="574"/>
        <w:gridCol w:w="574"/>
      </w:tblGrid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BMS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RT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6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3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3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4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0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3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8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3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5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5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5.9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2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4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5.2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2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1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3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5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</w:tr>
      <w:tr w:rsidR="001961E9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</w:tbl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E9791D" w:rsidRDefault="00947E30" w:rsidP="00E9791D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. Continued.</w:t>
      </w:r>
    </w:p>
    <w:tbl>
      <w:tblPr>
        <w:tblW w:w="5000" w:type="pct"/>
        <w:tblLook w:val="04A0"/>
      </w:tblPr>
      <w:tblGrid>
        <w:gridCol w:w="772"/>
        <w:gridCol w:w="829"/>
        <w:gridCol w:w="568"/>
        <w:gridCol w:w="933"/>
        <w:gridCol w:w="716"/>
        <w:gridCol w:w="676"/>
        <w:gridCol w:w="676"/>
        <w:gridCol w:w="574"/>
        <w:gridCol w:w="574"/>
        <w:gridCol w:w="574"/>
        <w:gridCol w:w="716"/>
        <w:gridCol w:w="676"/>
        <w:gridCol w:w="676"/>
        <w:gridCol w:w="574"/>
        <w:gridCol w:w="574"/>
        <w:gridCol w:w="574"/>
      </w:tblGrid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PPIA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RPL13A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9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7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2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8.6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7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9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4.7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6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.8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.3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9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.7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5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3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8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4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7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6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8.7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0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4.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1961E9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07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5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8.17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43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06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2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0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6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93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0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</w:tr>
    </w:tbl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E9791D" w:rsidRDefault="00947E30" w:rsidP="00E9791D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. Continued.</w:t>
      </w:r>
    </w:p>
    <w:tbl>
      <w:tblPr>
        <w:tblW w:w="5000" w:type="pct"/>
        <w:tblLook w:val="04A0"/>
      </w:tblPr>
      <w:tblGrid>
        <w:gridCol w:w="779"/>
        <w:gridCol w:w="837"/>
        <w:gridCol w:w="573"/>
        <w:gridCol w:w="942"/>
        <w:gridCol w:w="723"/>
        <w:gridCol w:w="585"/>
        <w:gridCol w:w="682"/>
        <w:gridCol w:w="579"/>
        <w:gridCol w:w="579"/>
        <w:gridCol w:w="579"/>
        <w:gridCol w:w="723"/>
        <w:gridCol w:w="682"/>
        <w:gridCol w:w="682"/>
        <w:gridCol w:w="579"/>
        <w:gridCol w:w="579"/>
        <w:gridCol w:w="579"/>
      </w:tblGrid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RPLP0</w:t>
            </w:r>
          </w:p>
        </w:tc>
        <w:tc>
          <w:tcPr>
            <w:tcW w:w="18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TBP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4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4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6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1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0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</w:t>
            </w: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lastRenderedPageBreak/>
              <w:t>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.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9.7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7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4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6.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9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7.4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1.0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0.5</w:t>
            </w: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lastRenderedPageBreak/>
              <w:t>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2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3.8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6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6.9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4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4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</w:tr>
      <w:tr w:rsidR="00C50F8C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4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1961E9" w:rsidRPr="00C50F8C" w:rsidTr="001961E9">
        <w:trPr>
          <w:trHeight w:val="30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9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5.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7.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9</w:t>
            </w:r>
          </w:p>
        </w:tc>
      </w:tr>
    </w:tbl>
    <w:p w:rsidR="001961E9" w:rsidRPr="00C50F8C" w:rsidRDefault="001961E9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1020E" w:rsidRPr="00C50F8C" w:rsidRDefault="0021020E" w:rsidP="0021020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1961E9" w:rsidRPr="00E9791D" w:rsidRDefault="00947E30" w:rsidP="00E9791D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</w:pPr>
      <w:r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lastRenderedPageBreak/>
        <w:t xml:space="preserve">Table </w:t>
      </w:r>
      <w:r w:rsidR="001D78F8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S</w:t>
      </w:r>
      <w:r w:rsidR="0056464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2</w:t>
      </w:r>
      <w:r w:rsidR="001961E9" w:rsidRPr="00E9791D">
        <w:rPr>
          <w:rFonts w:ascii="Times New Roman" w:hAnsi="Times New Roman" w:cs="Times New Roman"/>
          <w:b/>
          <w:i w:val="0"/>
          <w:color w:val="000000" w:themeColor="text1"/>
          <w:sz w:val="20"/>
          <w:szCs w:val="22"/>
        </w:rPr>
        <w:t>. Continued.</w:t>
      </w:r>
    </w:p>
    <w:tbl>
      <w:tblPr>
        <w:tblW w:w="9745" w:type="dxa"/>
        <w:tblLayout w:type="fixed"/>
        <w:tblLook w:val="04A0"/>
      </w:tblPr>
      <w:tblGrid>
        <w:gridCol w:w="960"/>
        <w:gridCol w:w="960"/>
        <w:gridCol w:w="960"/>
        <w:gridCol w:w="1089"/>
        <w:gridCol w:w="859"/>
        <w:gridCol w:w="983"/>
        <w:gridCol w:w="984"/>
        <w:gridCol w:w="983"/>
        <w:gridCol w:w="983"/>
        <w:gridCol w:w="984"/>
      </w:tblGrid>
      <w:tr w:rsidR="00C50F8C" w:rsidRPr="00C50F8C" w:rsidTr="0021020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di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ryo</w:t>
            </w:r>
            <w:proofErr w:type="spellEnd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ay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Diff.</w:t>
            </w:r>
          </w:p>
        </w:tc>
        <w:tc>
          <w:tcPr>
            <w:tcW w:w="57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YWHAZ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i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Max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proofErr w:type="spellStart"/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Var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SE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e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4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2.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7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9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7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1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1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3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7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5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9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B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3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1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9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1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2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4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6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47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2.1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HP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Froz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0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0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2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07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6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29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6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9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56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6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40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Contro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9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8.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8</w:t>
            </w:r>
          </w:p>
        </w:tc>
      </w:tr>
      <w:tr w:rsidR="00C50F8C" w:rsidRPr="00C50F8C" w:rsidTr="0021020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ZA"/>
              </w:rPr>
              <w:t>Induc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0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1.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1E9" w:rsidRPr="00C50F8C" w:rsidRDefault="001961E9" w:rsidP="002102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C50F8C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16</w:t>
            </w:r>
          </w:p>
        </w:tc>
      </w:tr>
    </w:tbl>
    <w:p w:rsidR="00876B35" w:rsidRPr="00B34284" w:rsidRDefault="001961E9" w:rsidP="003528EF">
      <w:pPr>
        <w:rPr>
          <w:rFonts w:ascii="Times New Roman" w:hAnsi="Times New Roman" w:cs="Times New Roman"/>
          <w:color w:val="000000" w:themeColor="text1"/>
          <w:sz w:val="20"/>
        </w:rPr>
      </w:pPr>
      <w:r w:rsidRPr="00E9791D">
        <w:rPr>
          <w:rFonts w:ascii="Times New Roman" w:hAnsi="Times New Roman" w:cs="Times New Roman"/>
          <w:color w:val="000000" w:themeColor="text1"/>
          <w:sz w:val="20"/>
        </w:rPr>
        <w:t>*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Cryo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= Cryopreservation status, diff. = differentiation status, Min = Minimum 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Cq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value, Max = Maximum 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Cq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value, SD = standard deviation of </w:t>
      </w:r>
      <w:proofErr w:type="spellStart"/>
      <w:proofErr w:type="gramStart"/>
      <w:r w:rsidRPr="00E9791D">
        <w:rPr>
          <w:rFonts w:ascii="Times New Roman" w:hAnsi="Times New Roman" w:cs="Times New Roman"/>
          <w:color w:val="000000" w:themeColor="text1"/>
          <w:sz w:val="20"/>
        </w:rPr>
        <w:t>Cq</w:t>
      </w:r>
      <w:proofErr w:type="spellEnd"/>
      <w:proofErr w:type="gram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values, 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Var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= Variation of 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Cq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values and SE = Standard error of </w:t>
      </w:r>
      <w:proofErr w:type="spellStart"/>
      <w:r w:rsidRPr="00E9791D">
        <w:rPr>
          <w:rFonts w:ascii="Times New Roman" w:hAnsi="Times New Roman" w:cs="Times New Roman"/>
          <w:color w:val="000000" w:themeColor="text1"/>
          <w:sz w:val="20"/>
        </w:rPr>
        <w:t>Cq</w:t>
      </w:r>
      <w:proofErr w:type="spellEnd"/>
      <w:r w:rsidRPr="00E9791D">
        <w:rPr>
          <w:rFonts w:ascii="Times New Roman" w:hAnsi="Times New Roman" w:cs="Times New Roman"/>
          <w:color w:val="000000" w:themeColor="text1"/>
          <w:sz w:val="20"/>
        </w:rPr>
        <w:t xml:space="preserve"> values.</w:t>
      </w:r>
    </w:p>
    <w:sectPr w:rsidR="00876B35" w:rsidRPr="00B34284" w:rsidSect="00B34284">
      <w:footerReference w:type="default" r:id="rId8"/>
      <w:type w:val="continuous"/>
      <w:pgSz w:w="11906" w:h="16838"/>
      <w:pgMar w:top="720" w:right="720" w:bottom="720" w:left="72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4A6C" w:rsidRDefault="00B54A6C" w:rsidP="0021020E">
      <w:pPr>
        <w:spacing w:after="0" w:line="240" w:lineRule="auto"/>
      </w:pPr>
      <w:r>
        <w:separator/>
      </w:r>
    </w:p>
  </w:endnote>
  <w:endnote w:type="continuationSeparator" w:id="0">
    <w:p w:rsidR="00B54A6C" w:rsidRDefault="00B54A6C" w:rsidP="0021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88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2A02" w:rsidRDefault="002C58C7">
        <w:pPr>
          <w:pStyle w:val="Footer"/>
          <w:jc w:val="right"/>
        </w:pPr>
        <w:r>
          <w:fldChar w:fldCharType="begin"/>
        </w:r>
        <w:r w:rsidR="00BE2A02">
          <w:instrText xml:space="preserve"> PAGE   \* MERGEFORMAT </w:instrText>
        </w:r>
        <w:r>
          <w:fldChar w:fldCharType="separate"/>
        </w:r>
        <w:r w:rsidR="003528E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BE2A02" w:rsidRDefault="00BE2A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4A6C" w:rsidRDefault="00B54A6C" w:rsidP="0021020E">
      <w:pPr>
        <w:spacing w:after="0" w:line="240" w:lineRule="auto"/>
      </w:pPr>
      <w:r>
        <w:separator/>
      </w:r>
    </w:p>
  </w:footnote>
  <w:footnote w:type="continuationSeparator" w:id="0">
    <w:p w:rsidR="00B54A6C" w:rsidRDefault="00B54A6C" w:rsidP="00210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1777B"/>
    <w:multiLevelType w:val="hybridMultilevel"/>
    <w:tmpl w:val="702A79E0"/>
    <w:lvl w:ilvl="0" w:tplc="1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AF2645"/>
    <w:multiLevelType w:val="hybridMultilevel"/>
    <w:tmpl w:val="702A79E0"/>
    <w:lvl w:ilvl="0" w:tplc="1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B206894"/>
    <w:multiLevelType w:val="hybridMultilevel"/>
    <w:tmpl w:val="702A79E0"/>
    <w:lvl w:ilvl="0" w:tplc="1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5432"/>
    <w:rsid w:val="000078BC"/>
    <w:rsid w:val="00025EC4"/>
    <w:rsid w:val="00041FF2"/>
    <w:rsid w:val="00046C6F"/>
    <w:rsid w:val="00052683"/>
    <w:rsid w:val="000848CD"/>
    <w:rsid w:val="000C3C7E"/>
    <w:rsid w:val="000D5689"/>
    <w:rsid w:val="000E1355"/>
    <w:rsid w:val="00100B81"/>
    <w:rsid w:val="00107A44"/>
    <w:rsid w:val="001122CB"/>
    <w:rsid w:val="00116098"/>
    <w:rsid w:val="0011767F"/>
    <w:rsid w:val="001961E9"/>
    <w:rsid w:val="001B7A6A"/>
    <w:rsid w:val="001C3B13"/>
    <w:rsid w:val="001D6DDF"/>
    <w:rsid w:val="001D78F8"/>
    <w:rsid w:val="0021020E"/>
    <w:rsid w:val="002172B1"/>
    <w:rsid w:val="0023771F"/>
    <w:rsid w:val="00251C04"/>
    <w:rsid w:val="0028734B"/>
    <w:rsid w:val="002B4BC8"/>
    <w:rsid w:val="002C58C7"/>
    <w:rsid w:val="00306A70"/>
    <w:rsid w:val="0031598F"/>
    <w:rsid w:val="00316FC9"/>
    <w:rsid w:val="0032770F"/>
    <w:rsid w:val="003462B7"/>
    <w:rsid w:val="003528EF"/>
    <w:rsid w:val="003B70EC"/>
    <w:rsid w:val="003C502C"/>
    <w:rsid w:val="003E2DD8"/>
    <w:rsid w:val="003F74F5"/>
    <w:rsid w:val="00413BF9"/>
    <w:rsid w:val="00415F89"/>
    <w:rsid w:val="00427205"/>
    <w:rsid w:val="00435559"/>
    <w:rsid w:val="00445D4C"/>
    <w:rsid w:val="004555C8"/>
    <w:rsid w:val="004C2978"/>
    <w:rsid w:val="004C7CF5"/>
    <w:rsid w:val="0055664D"/>
    <w:rsid w:val="0056464D"/>
    <w:rsid w:val="00573435"/>
    <w:rsid w:val="00587FBA"/>
    <w:rsid w:val="00594983"/>
    <w:rsid w:val="00596FB7"/>
    <w:rsid w:val="005E120F"/>
    <w:rsid w:val="00616DE1"/>
    <w:rsid w:val="0062417C"/>
    <w:rsid w:val="00627ABA"/>
    <w:rsid w:val="00643DD1"/>
    <w:rsid w:val="00660705"/>
    <w:rsid w:val="006B0560"/>
    <w:rsid w:val="006D62FF"/>
    <w:rsid w:val="00782620"/>
    <w:rsid w:val="00786E73"/>
    <w:rsid w:val="00802B1A"/>
    <w:rsid w:val="00832607"/>
    <w:rsid w:val="0086189B"/>
    <w:rsid w:val="00876B35"/>
    <w:rsid w:val="008930C4"/>
    <w:rsid w:val="008942B7"/>
    <w:rsid w:val="00897E2C"/>
    <w:rsid w:val="008A1B6D"/>
    <w:rsid w:val="008F04AA"/>
    <w:rsid w:val="00926810"/>
    <w:rsid w:val="00947E30"/>
    <w:rsid w:val="0095488A"/>
    <w:rsid w:val="00974FA5"/>
    <w:rsid w:val="009A6ECC"/>
    <w:rsid w:val="009B101B"/>
    <w:rsid w:val="009D1112"/>
    <w:rsid w:val="00A2376A"/>
    <w:rsid w:val="00A606A8"/>
    <w:rsid w:val="00A95CF3"/>
    <w:rsid w:val="00AA395F"/>
    <w:rsid w:val="00B27205"/>
    <w:rsid w:val="00B34284"/>
    <w:rsid w:val="00B54A6C"/>
    <w:rsid w:val="00B61C11"/>
    <w:rsid w:val="00BA37E0"/>
    <w:rsid w:val="00BB721B"/>
    <w:rsid w:val="00BE108C"/>
    <w:rsid w:val="00BE2A02"/>
    <w:rsid w:val="00BE7508"/>
    <w:rsid w:val="00C11A6A"/>
    <w:rsid w:val="00C21915"/>
    <w:rsid w:val="00C34218"/>
    <w:rsid w:val="00C44356"/>
    <w:rsid w:val="00C50F8C"/>
    <w:rsid w:val="00CA16A7"/>
    <w:rsid w:val="00CF116E"/>
    <w:rsid w:val="00D07065"/>
    <w:rsid w:val="00D27330"/>
    <w:rsid w:val="00D44AE9"/>
    <w:rsid w:val="00D71962"/>
    <w:rsid w:val="00D77D6C"/>
    <w:rsid w:val="00D82485"/>
    <w:rsid w:val="00DB54CD"/>
    <w:rsid w:val="00DD434A"/>
    <w:rsid w:val="00E26CD9"/>
    <w:rsid w:val="00E3105C"/>
    <w:rsid w:val="00E75D88"/>
    <w:rsid w:val="00E9791D"/>
    <w:rsid w:val="00EC5E5D"/>
    <w:rsid w:val="00ED2C4A"/>
    <w:rsid w:val="00F070DB"/>
    <w:rsid w:val="00F35432"/>
    <w:rsid w:val="00F40388"/>
    <w:rsid w:val="00F76F75"/>
    <w:rsid w:val="00FD3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502C"/>
    <w:pPr>
      <w:spacing w:before="240" w:line="360" w:lineRule="auto"/>
      <w:jc w:val="both"/>
      <w:outlineLvl w:val="1"/>
    </w:pPr>
    <w:rPr>
      <w:rFonts w:ascii="Cambria" w:hAnsi="Cambria"/>
      <w:b/>
      <w:i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F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4B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4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4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59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76B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6B35"/>
    <w:rPr>
      <w:color w:val="954F72"/>
      <w:u w:val="single"/>
    </w:rPr>
  </w:style>
  <w:style w:type="paragraph" w:customStyle="1" w:styleId="xl63">
    <w:name w:val="xl63"/>
    <w:basedOn w:val="Normal"/>
    <w:rsid w:val="00876B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n-ZA"/>
    </w:rPr>
  </w:style>
  <w:style w:type="paragraph" w:customStyle="1" w:styleId="xl64">
    <w:name w:val="xl64"/>
    <w:basedOn w:val="Normal"/>
    <w:rsid w:val="00876B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n-ZA"/>
    </w:rPr>
  </w:style>
  <w:style w:type="paragraph" w:customStyle="1" w:styleId="xl65">
    <w:name w:val="xl65"/>
    <w:basedOn w:val="Normal"/>
    <w:rsid w:val="00876B35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n-ZA"/>
    </w:rPr>
  </w:style>
  <w:style w:type="paragraph" w:customStyle="1" w:styleId="xl66">
    <w:name w:val="xl66"/>
    <w:basedOn w:val="Normal"/>
    <w:rsid w:val="00876B35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n-ZA"/>
    </w:rPr>
  </w:style>
  <w:style w:type="paragraph" w:customStyle="1" w:styleId="xl67">
    <w:name w:val="xl67"/>
    <w:basedOn w:val="Normal"/>
    <w:rsid w:val="00876B3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n-ZA"/>
    </w:rPr>
  </w:style>
  <w:style w:type="paragraph" w:customStyle="1" w:styleId="xl68">
    <w:name w:val="xl68"/>
    <w:basedOn w:val="Normal"/>
    <w:rsid w:val="00876B35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0"/>
      <w:szCs w:val="20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210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20E"/>
  </w:style>
  <w:style w:type="paragraph" w:styleId="Footer">
    <w:name w:val="footer"/>
    <w:basedOn w:val="Normal"/>
    <w:link w:val="FooterChar"/>
    <w:uiPriority w:val="99"/>
    <w:unhideWhenUsed/>
    <w:rsid w:val="00210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20E"/>
  </w:style>
  <w:style w:type="character" w:customStyle="1" w:styleId="Heading2Char">
    <w:name w:val="Heading 2 Char"/>
    <w:basedOn w:val="DefaultParagraphFont"/>
    <w:link w:val="Heading2"/>
    <w:uiPriority w:val="9"/>
    <w:rsid w:val="003C502C"/>
    <w:rPr>
      <w:rFonts w:ascii="Cambria" w:hAnsi="Cambria"/>
      <w:b/>
      <w:i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76F75"/>
  </w:style>
  <w:style w:type="character" w:customStyle="1" w:styleId="Heading3Char">
    <w:name w:val="Heading 3 Char"/>
    <w:basedOn w:val="DefaultParagraphFont"/>
    <w:link w:val="Heading3"/>
    <w:uiPriority w:val="9"/>
    <w:semiHidden/>
    <w:rsid w:val="00974F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F116E"/>
    <w:rPr>
      <w:color w:val="808080"/>
    </w:rPr>
  </w:style>
  <w:style w:type="paragraph" w:styleId="Revision">
    <w:name w:val="Revision"/>
    <w:hidden/>
    <w:uiPriority w:val="99"/>
    <w:semiHidden/>
    <w:rsid w:val="00AA39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7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D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D6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A56E0-7A9F-40F4-81C7-1C0D4277E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809</Words>
  <Characters>10842</Characters>
  <Application>Microsoft Office Word</Application>
  <DocSecurity>0</DocSecurity>
  <Lines>309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essels</dc:creator>
  <cp:keywords/>
  <dc:description/>
  <cp:lastModifiedBy>journals1</cp:lastModifiedBy>
  <cp:revision>6</cp:revision>
  <cp:lastPrinted>2018-04-25T04:47:00Z</cp:lastPrinted>
  <dcterms:created xsi:type="dcterms:W3CDTF">2019-05-06T16:31:00Z</dcterms:created>
  <dcterms:modified xsi:type="dcterms:W3CDTF">2019-05-2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23605311/council-of-science-editors</vt:lpwstr>
  </property>
  <property fmtid="{D5CDD505-2E9C-101B-9397-08002B2CF9AE}" pid="7" name="Mendeley Recent Style Name 2_1">
    <vt:lpwstr>Council of Science Editors, Citation-Sequence (numeric) - Carla Dessels</vt:lpwstr>
  </property>
  <property fmtid="{D5CDD505-2E9C-101B-9397-08002B2CF9AE}" pid="8" name="Mendeley Recent Style Id 3_1">
    <vt:lpwstr>http://www.zotero.org/styles/international-journal-of-obesity</vt:lpwstr>
  </property>
  <property fmtid="{D5CDD505-2E9C-101B-9397-08002B2CF9AE}" pid="9" name="Mendeley Recent Style Name 3_1">
    <vt:lpwstr>International Journal of Obesity</vt:lpwstr>
  </property>
  <property fmtid="{D5CDD505-2E9C-101B-9397-08002B2CF9AE}" pid="10" name="Mendeley Recent Style Id 4_1">
    <vt:lpwstr>http://www.zotero.org/styles/international-journal-of-obesity-supplements</vt:lpwstr>
  </property>
  <property fmtid="{D5CDD505-2E9C-101B-9397-08002B2CF9AE}" pid="11" name="Mendeley Recent Style Name 4_1">
    <vt:lpwstr>International Journal of Obesity Supplement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tissue-engineering</vt:lpwstr>
  </property>
  <property fmtid="{D5CDD505-2E9C-101B-9397-08002B2CF9AE}" pid="19" name="Mendeley Recent Style Name 8_1">
    <vt:lpwstr>Tissue Engineering</vt:lpwstr>
  </property>
  <property fmtid="{D5CDD505-2E9C-101B-9397-08002B2CF9AE}" pid="20" name="Mendeley Recent Style Id 9_1">
    <vt:lpwstr>http://csl.mendeley.com/styles/23605311/vancouver</vt:lpwstr>
  </property>
  <property fmtid="{D5CDD505-2E9C-101B-9397-08002B2CF9AE}" pid="21" name="Mendeley Recent Style Name 9_1">
    <vt:lpwstr>Vancouver - Carla Desse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7dfed3c-138d-3cf3-bc00-56f2b5e882b8</vt:lpwstr>
  </property>
</Properties>
</file>